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7B3B9" w14:textId="31BCB099" w:rsidR="00A612A2" w:rsidRPr="005C1596" w:rsidRDefault="00A612A2" w:rsidP="00A612A2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6A3053">
        <w:rPr>
          <w:b/>
          <w:bCs/>
          <w:lang w:val="en-GB"/>
        </w:rPr>
        <w:t>8</w:t>
      </w:r>
      <w:r>
        <w:rPr>
          <w:b/>
          <w:bCs/>
          <w:lang w:val="en-GB"/>
        </w:rPr>
        <w:t xml:space="preserve"> </w:t>
      </w:r>
      <w:r w:rsidRPr="005C1596">
        <w:rPr>
          <w:b/>
          <w:bCs/>
          <w:lang w:val="en-GB"/>
        </w:rPr>
        <w:t xml:space="preserve">Table. </w:t>
      </w:r>
      <w:r w:rsidRPr="00462C8C">
        <w:rPr>
          <w:lang w:val="en-GB"/>
        </w:rPr>
        <w:t xml:space="preserve">Description of individuals excluded from the analysis following definition of </w:t>
      </w:r>
      <w:r w:rsidRPr="00462C8C">
        <w:t>Bolsa Familia Programme exposition, 2008-2015.</w:t>
      </w:r>
      <w:r w:rsidRPr="005C1596">
        <w:rPr>
          <w:b/>
          <w:bCs/>
        </w:rPr>
        <w:t xml:space="preserve"> </w:t>
      </w:r>
    </w:p>
    <w:p w14:paraId="3866927B" w14:textId="77777777" w:rsidR="00A612A2" w:rsidRPr="005C1596" w:rsidRDefault="00A612A2" w:rsidP="00A612A2">
      <w:pPr>
        <w:jc w:val="both"/>
        <w:rPr>
          <w:lang w:val="en-GB"/>
        </w:rPr>
      </w:pPr>
    </w:p>
    <w:p w14:paraId="520E3D18" w14:textId="77777777" w:rsidR="00A612A2" w:rsidRPr="005C1596" w:rsidRDefault="00A612A2" w:rsidP="00A612A2">
      <w:pPr>
        <w:jc w:val="both"/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972"/>
        <w:gridCol w:w="1843"/>
        <w:gridCol w:w="1843"/>
        <w:gridCol w:w="1842"/>
      </w:tblGrid>
      <w:tr w:rsidR="00A612A2" w:rsidRPr="0031604A" w14:paraId="3E1DEE3A" w14:textId="77777777" w:rsidTr="000609D4">
        <w:trPr>
          <w:trHeight w:val="417"/>
        </w:trPr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9558" w14:textId="77777777" w:rsidR="00A612A2" w:rsidRPr="005C1596" w:rsidRDefault="00A612A2" w:rsidP="000609D4">
            <w:pPr>
              <w:rPr>
                <w:b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FF95B" w14:textId="77777777" w:rsidR="00A612A2" w:rsidRPr="0031604A" w:rsidRDefault="00A612A2" w:rsidP="000609D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Participants, No. (%)</w:t>
            </w:r>
          </w:p>
        </w:tc>
      </w:tr>
      <w:tr w:rsidR="00A612A2" w:rsidRPr="0031604A" w14:paraId="12C09A76" w14:textId="77777777" w:rsidTr="000609D4">
        <w:trPr>
          <w:trHeight w:val="631"/>
        </w:trPr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FC91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 xml:space="preserve">Characteristics 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03D2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Overall</w:t>
            </w:r>
          </w:p>
          <w:p w14:paraId="78B54B27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N=</w:t>
            </w:r>
            <w:r>
              <w:rPr>
                <w:b/>
                <w:sz w:val="20"/>
                <w:szCs w:val="20"/>
                <w:lang w:val="en-GB"/>
              </w:rPr>
              <w:t>308,35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1C64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013E4">
              <w:rPr>
                <w:b/>
                <w:sz w:val="20"/>
                <w:szCs w:val="20"/>
                <w:lang w:val="en-GB"/>
              </w:rPr>
              <w:t>BFP</w:t>
            </w:r>
          </w:p>
          <w:p w14:paraId="517B00AB" w14:textId="77777777" w:rsidR="00A612A2" w:rsidRPr="001013E4" w:rsidRDefault="00A612A2" w:rsidP="000609D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013E4">
              <w:rPr>
                <w:b/>
                <w:sz w:val="20"/>
                <w:szCs w:val="20"/>
                <w:lang w:val="en-GB"/>
              </w:rPr>
              <w:t>N=254,589 (82.6%)</w:t>
            </w:r>
          </w:p>
        </w:tc>
        <w:tc>
          <w:tcPr>
            <w:tcW w:w="1842" w:type="dxa"/>
            <w:tcBorders>
              <w:right w:val="nil"/>
            </w:tcBorders>
          </w:tcPr>
          <w:p w14:paraId="76D57FE0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013E4">
              <w:rPr>
                <w:b/>
                <w:sz w:val="20"/>
                <w:szCs w:val="20"/>
                <w:lang w:val="en-GB"/>
              </w:rPr>
              <w:t>Non-BFP</w:t>
            </w:r>
          </w:p>
          <w:p w14:paraId="7797B9D2" w14:textId="77777777" w:rsidR="00A612A2" w:rsidRPr="001013E4" w:rsidRDefault="00A612A2" w:rsidP="000609D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013E4">
              <w:rPr>
                <w:b/>
                <w:sz w:val="20"/>
                <w:szCs w:val="20"/>
                <w:lang w:val="en-GB"/>
              </w:rPr>
              <w:t>N= 53,765 (17.5%)</w:t>
            </w:r>
          </w:p>
        </w:tc>
      </w:tr>
      <w:tr w:rsidR="00A612A2" w:rsidRPr="0031604A" w14:paraId="57660815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6D6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9A72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N (%) or mean (</w:t>
            </w:r>
            <w:r>
              <w:rPr>
                <w:sz w:val="20"/>
                <w:szCs w:val="20"/>
                <w:lang w:val="en-GB"/>
              </w:rPr>
              <w:t>SD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E573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013E4">
              <w:rPr>
                <w:sz w:val="20"/>
                <w:szCs w:val="20"/>
                <w:lang w:val="en-GB"/>
              </w:rPr>
              <w:t>N (%) or mean (SD)</w:t>
            </w:r>
          </w:p>
        </w:tc>
        <w:tc>
          <w:tcPr>
            <w:tcW w:w="1842" w:type="dxa"/>
            <w:tcBorders>
              <w:right w:val="nil"/>
            </w:tcBorders>
          </w:tcPr>
          <w:p w14:paraId="23E65C0C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013E4">
              <w:rPr>
                <w:sz w:val="20"/>
                <w:szCs w:val="20"/>
                <w:lang w:val="en-GB"/>
              </w:rPr>
              <w:t>N (%) or mean (SD)</w:t>
            </w:r>
          </w:p>
        </w:tc>
      </w:tr>
      <w:tr w:rsidR="00A612A2" w:rsidRPr="0031604A" w14:paraId="6CE5ADE2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F1AA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Sex</w:t>
            </w:r>
          </w:p>
          <w:p w14:paraId="3C53A6AE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702E233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ale</w:t>
            </w:r>
          </w:p>
          <w:p w14:paraId="350A2AE8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E105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8F15563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D655EE7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,618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8.90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24F696A4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,736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1.10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D970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F8B5894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FD21D21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013E4">
              <w:rPr>
                <w:sz w:val="20"/>
                <w:szCs w:val="20"/>
                <w:lang w:val="en-GB"/>
              </w:rPr>
              <w:t>147,085 (57.77)</w:t>
            </w:r>
          </w:p>
          <w:p w14:paraId="5AB43C1A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013E4">
              <w:rPr>
                <w:sz w:val="20"/>
                <w:szCs w:val="20"/>
                <w:lang w:val="en-GB"/>
              </w:rPr>
              <w:t>107,504 (42.23)</w:t>
            </w:r>
          </w:p>
        </w:tc>
        <w:tc>
          <w:tcPr>
            <w:tcW w:w="1842" w:type="dxa"/>
            <w:tcBorders>
              <w:right w:val="nil"/>
            </w:tcBorders>
          </w:tcPr>
          <w:p w14:paraId="4F72855D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7732B68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85520D5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013E4">
              <w:rPr>
                <w:sz w:val="20"/>
                <w:szCs w:val="20"/>
                <w:lang w:val="en-GB"/>
              </w:rPr>
              <w:t>34,533 (64.23)</w:t>
            </w:r>
          </w:p>
          <w:p w14:paraId="14D93C29" w14:textId="77777777" w:rsidR="00A612A2" w:rsidRPr="001013E4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013E4">
              <w:rPr>
                <w:sz w:val="20"/>
                <w:szCs w:val="20"/>
                <w:lang w:val="en-GB"/>
              </w:rPr>
              <w:t>19,232 (35.77)</w:t>
            </w:r>
          </w:p>
        </w:tc>
      </w:tr>
      <w:tr w:rsidR="00A612A2" w:rsidRPr="0031604A" w14:paraId="2FF4143D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B1C2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ean age, SD</w:t>
            </w:r>
          </w:p>
          <w:p w14:paraId="134C46A8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703F5313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Age group (years</w:t>
            </w:r>
            <w:r>
              <w:rPr>
                <w:sz w:val="20"/>
                <w:szCs w:val="20"/>
                <w:lang w:val="en-GB"/>
              </w:rPr>
              <w:t xml:space="preserve"> old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4862FB02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1844665A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0-24</w:t>
            </w:r>
          </w:p>
          <w:p w14:paraId="13175062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5-59</w:t>
            </w:r>
          </w:p>
          <w:p w14:paraId="0073703C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&gt;6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5CDA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68</w:t>
            </w:r>
            <w:r w:rsidRPr="0031604A">
              <w:rPr>
                <w:sz w:val="20"/>
                <w:szCs w:val="20"/>
                <w:lang w:val="en-GB"/>
              </w:rPr>
              <w:t xml:space="preserve"> (13.0</w:t>
            </w:r>
            <w:r>
              <w:rPr>
                <w:sz w:val="20"/>
                <w:szCs w:val="20"/>
                <w:lang w:val="en-GB"/>
              </w:rPr>
              <w:t>7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4DE7F3BB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67E3EC0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43A2238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53F895A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,378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5.80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7184EE5A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,709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1.85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13B8D66E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,267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.36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6E472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29.46 (12.32)</w:t>
            </w:r>
          </w:p>
          <w:p w14:paraId="6476C2E0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B1F06EF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059C675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F1F42DA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97,592 (38.33)</w:t>
            </w:r>
          </w:p>
          <w:p w14:paraId="6D54A8EB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153,720 (60.38)</w:t>
            </w:r>
          </w:p>
          <w:p w14:paraId="63E125CC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3,277 (1.29)</w:t>
            </w:r>
          </w:p>
        </w:tc>
        <w:tc>
          <w:tcPr>
            <w:tcW w:w="1842" w:type="dxa"/>
            <w:tcBorders>
              <w:right w:val="nil"/>
            </w:tcBorders>
          </w:tcPr>
          <w:p w14:paraId="4F73E8A3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36.52 (14.82)</w:t>
            </w:r>
          </w:p>
          <w:p w14:paraId="2CB093C7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D21F59D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AD843FA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5B4B3A7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12,786 (23.78)</w:t>
            </w:r>
          </w:p>
          <w:p w14:paraId="005CBB74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36,989 (68.80)</w:t>
            </w:r>
          </w:p>
          <w:p w14:paraId="009003F2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3,990 (7.42)</w:t>
            </w:r>
          </w:p>
        </w:tc>
      </w:tr>
      <w:tr w:rsidR="00A612A2" w:rsidRPr="0031604A" w14:paraId="6EBD4705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284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Education Level (years of education)</w:t>
            </w:r>
          </w:p>
          <w:p w14:paraId="774B598C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20B758AE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Never stud</w:t>
            </w:r>
            <w:r>
              <w:rPr>
                <w:sz w:val="20"/>
                <w:szCs w:val="20"/>
                <w:lang w:val="en-GB"/>
              </w:rPr>
              <w:t>ied</w:t>
            </w:r>
          </w:p>
          <w:p w14:paraId="34D1D8C3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Pre</w:t>
            </w:r>
            <w:r>
              <w:rPr>
                <w:sz w:val="20"/>
                <w:szCs w:val="20"/>
                <w:lang w:val="en-GB"/>
              </w:rPr>
              <w:t>-</w:t>
            </w:r>
            <w:r w:rsidRPr="0031604A">
              <w:rPr>
                <w:sz w:val="20"/>
                <w:szCs w:val="20"/>
                <w:lang w:val="en-GB"/>
              </w:rPr>
              <w:t>school</w:t>
            </w:r>
          </w:p>
          <w:p w14:paraId="71758A9A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Primary school or less (&lt;= 5 years)</w:t>
            </w:r>
          </w:p>
          <w:p w14:paraId="45532703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Junior high school (6- 10 years)</w:t>
            </w:r>
          </w:p>
          <w:p w14:paraId="220C7BAD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High school (10-12 years)</w:t>
            </w:r>
          </w:p>
          <w:p w14:paraId="53F170AA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College/university (&gt;=13 years)</w:t>
            </w:r>
          </w:p>
          <w:p w14:paraId="707C1B46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2D63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0ED0A9B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0BC9568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DBC79FD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,035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4.01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42A0E7FE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151</w:t>
            </w:r>
            <w:r w:rsidRPr="0031604A">
              <w:rPr>
                <w:sz w:val="20"/>
                <w:szCs w:val="20"/>
                <w:lang w:val="en-GB"/>
              </w:rPr>
              <w:t xml:space="preserve"> (1.</w:t>
            </w:r>
            <w:r>
              <w:rPr>
                <w:sz w:val="20"/>
                <w:szCs w:val="20"/>
                <w:lang w:val="en-GB"/>
              </w:rPr>
              <w:t>02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31F0CDEC" w14:textId="77777777" w:rsidR="00A612A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,877</w:t>
            </w:r>
            <w:r w:rsidRPr="0031604A">
              <w:rPr>
                <w:sz w:val="20"/>
                <w:szCs w:val="20"/>
                <w:lang w:val="en-GB"/>
              </w:rPr>
              <w:t xml:space="preserve"> (3</w:t>
            </w:r>
            <w:r>
              <w:rPr>
                <w:sz w:val="20"/>
                <w:szCs w:val="20"/>
                <w:lang w:val="en-GB"/>
              </w:rPr>
              <w:t>3.36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7E18979E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,848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0.11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107D9425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,058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.45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3CA8F9C7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59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0.44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398312D2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,026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.60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DFB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6914A973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58B59AAF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9FC19B8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58,374 (22.93)</w:t>
            </w:r>
          </w:p>
          <w:p w14:paraId="67738221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2,440 (0.96)</w:t>
            </w:r>
          </w:p>
          <w:p w14:paraId="55542778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86,024 (33.79)</w:t>
            </w:r>
          </w:p>
          <w:p w14:paraId="187B0D9F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80,181 (31.49)</w:t>
            </w:r>
          </w:p>
          <w:p w14:paraId="43C65D3C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19,170 (7.53)</w:t>
            </w:r>
          </w:p>
          <w:p w14:paraId="2BF3A3C9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778 (0.31)</w:t>
            </w:r>
          </w:p>
          <w:p w14:paraId="3CDF1975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7,622 (2.99)</w:t>
            </w:r>
          </w:p>
        </w:tc>
        <w:tc>
          <w:tcPr>
            <w:tcW w:w="1842" w:type="dxa"/>
            <w:tcBorders>
              <w:right w:val="nil"/>
            </w:tcBorders>
          </w:tcPr>
          <w:p w14:paraId="55E06343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1C4CDF4D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C1F5E45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6A7059FA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15,661 (29.13)</w:t>
            </w:r>
          </w:p>
          <w:p w14:paraId="7338AEA6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711 (1.32)</w:t>
            </w:r>
          </w:p>
          <w:p w14:paraId="6091068C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16,853 (31.35)</w:t>
            </w:r>
          </w:p>
          <w:p w14:paraId="36B50698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12,667 (23.56)</w:t>
            </w:r>
          </w:p>
          <w:p w14:paraId="59CAD7F9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6,888 (12.81)</w:t>
            </w:r>
          </w:p>
          <w:p w14:paraId="55CC54BB" w14:textId="77777777" w:rsidR="00A612A2" w:rsidRPr="00880281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581 (1.08)</w:t>
            </w:r>
          </w:p>
          <w:p w14:paraId="1ADB6BA5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880281">
              <w:rPr>
                <w:sz w:val="20"/>
                <w:szCs w:val="20"/>
                <w:lang w:val="en-GB"/>
              </w:rPr>
              <w:t>404 (0.75)</w:t>
            </w:r>
          </w:p>
        </w:tc>
      </w:tr>
      <w:tr w:rsidR="00A612A2" w:rsidRPr="0031604A" w14:paraId="1CFF5209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7FDA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Race</w:t>
            </w:r>
          </w:p>
          <w:p w14:paraId="20E7C3E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765382E7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White</w:t>
            </w:r>
          </w:p>
          <w:p w14:paraId="7CD1E022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Black</w:t>
            </w:r>
          </w:p>
          <w:p w14:paraId="1A90814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Asian</w:t>
            </w:r>
          </w:p>
          <w:p w14:paraId="34BB2255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 race/ Brown</w:t>
            </w:r>
          </w:p>
          <w:p w14:paraId="0A20E58F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Indigenous </w:t>
            </w:r>
          </w:p>
          <w:p w14:paraId="2B1347C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C3A3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11F00FB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D7582EF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,373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1.96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202CFE4A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,805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.37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79243346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5</w:t>
            </w:r>
            <w:r w:rsidRPr="0031604A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29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7CCFEED3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,840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9.84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500A1228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0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0.22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2D676BF6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,741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9.32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97A1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32B6DE78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2C81797C" w14:textId="77777777" w:rsidR="00A612A2" w:rsidRPr="001346B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346B6">
              <w:rPr>
                <w:sz w:val="20"/>
                <w:szCs w:val="20"/>
                <w:lang w:val="en-GB"/>
              </w:rPr>
              <w:t>105,109 (41.29)</w:t>
            </w:r>
          </w:p>
          <w:p w14:paraId="7E1E665B" w14:textId="77777777" w:rsidR="00A612A2" w:rsidRPr="001346B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346B6">
              <w:rPr>
                <w:sz w:val="20"/>
                <w:szCs w:val="20"/>
                <w:lang w:val="en-GB"/>
              </w:rPr>
              <w:t>22,141 (8.70)</w:t>
            </w:r>
          </w:p>
          <w:p w14:paraId="6F49A8DE" w14:textId="77777777" w:rsidR="00A612A2" w:rsidRPr="001346B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346B6">
              <w:rPr>
                <w:sz w:val="20"/>
                <w:szCs w:val="20"/>
                <w:lang w:val="en-GB"/>
              </w:rPr>
              <w:t>704 (0.28)</w:t>
            </w:r>
          </w:p>
          <w:p w14:paraId="77E03791" w14:textId="77777777" w:rsidR="00A612A2" w:rsidRPr="001346B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346B6">
              <w:rPr>
                <w:sz w:val="20"/>
                <w:szCs w:val="20"/>
                <w:lang w:val="en-GB"/>
              </w:rPr>
              <w:t>104,025 (40.86)</w:t>
            </w:r>
          </w:p>
          <w:p w14:paraId="6FC0BDAB" w14:textId="77777777" w:rsidR="00A612A2" w:rsidRPr="001346B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1346B6">
              <w:rPr>
                <w:sz w:val="20"/>
                <w:szCs w:val="20"/>
                <w:lang w:val="en-GB"/>
              </w:rPr>
              <w:t>643 (0.25)</w:t>
            </w:r>
          </w:p>
          <w:p w14:paraId="50393D0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1346B6">
              <w:rPr>
                <w:sz w:val="20"/>
                <w:szCs w:val="20"/>
                <w:lang w:val="en-GB"/>
              </w:rPr>
              <w:t>21,967 (8.63)</w:t>
            </w:r>
          </w:p>
        </w:tc>
        <w:tc>
          <w:tcPr>
            <w:tcW w:w="1842" w:type="dxa"/>
            <w:tcBorders>
              <w:right w:val="nil"/>
            </w:tcBorders>
          </w:tcPr>
          <w:p w14:paraId="3EE75C1C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CC56FD8" w14:textId="77777777" w:rsidR="00A612A2" w:rsidRPr="0093401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D608ADC" w14:textId="77777777" w:rsidR="00A612A2" w:rsidRPr="0093401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24,264 (45.13)</w:t>
            </w:r>
          </w:p>
          <w:p w14:paraId="0BBBE827" w14:textId="77777777" w:rsidR="00A612A2" w:rsidRPr="0093401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3,664 (6.81)</w:t>
            </w:r>
          </w:p>
          <w:p w14:paraId="42C5C58F" w14:textId="77777777" w:rsidR="00A612A2" w:rsidRPr="0093401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201 (0.37)</w:t>
            </w:r>
          </w:p>
          <w:p w14:paraId="3838CAED" w14:textId="77777777" w:rsidR="00A612A2" w:rsidRPr="0093401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18,815 (34.99)</w:t>
            </w:r>
          </w:p>
          <w:p w14:paraId="75CDC6FA" w14:textId="77777777" w:rsidR="00A612A2" w:rsidRPr="0093401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201 (0.09)</w:t>
            </w:r>
          </w:p>
          <w:p w14:paraId="72575FB3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6,774 (12.60)</w:t>
            </w:r>
          </w:p>
        </w:tc>
      </w:tr>
      <w:tr w:rsidR="00A612A2" w:rsidRPr="0031604A" w14:paraId="58720C3D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AEE6D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Location of residence</w:t>
            </w:r>
          </w:p>
          <w:p w14:paraId="7A99863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6EBDE14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Rural</w:t>
            </w:r>
          </w:p>
          <w:p w14:paraId="0578A57C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Urban</w:t>
            </w:r>
          </w:p>
          <w:p w14:paraId="0071322F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EE807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8381BCE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B8F62D9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,638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6.10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06CFF916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7,876</w:t>
            </w:r>
            <w:r w:rsidRPr="0031604A">
              <w:rPr>
                <w:sz w:val="20"/>
                <w:szCs w:val="20"/>
                <w:lang w:val="en-GB"/>
              </w:rPr>
              <w:t xml:space="preserve"> (8</w:t>
            </w:r>
            <w:r>
              <w:rPr>
                <w:sz w:val="20"/>
                <w:szCs w:val="20"/>
                <w:lang w:val="en-GB"/>
              </w:rPr>
              <w:t>0.39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  <w:p w14:paraId="73937F7B" w14:textId="77777777" w:rsidR="00A612A2" w:rsidRPr="0031604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840</w:t>
            </w:r>
            <w:r w:rsidRPr="0031604A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.52</w:t>
            </w:r>
            <w:r w:rsidRPr="0031604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7E40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018E651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EC92FB2" w14:textId="77777777" w:rsidR="00A612A2" w:rsidRPr="0093401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43,620 (17.13)</w:t>
            </w:r>
          </w:p>
          <w:p w14:paraId="1737A1AD" w14:textId="77777777" w:rsidR="00A612A2" w:rsidRPr="0093401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204,334 (80.26)</w:t>
            </w:r>
          </w:p>
          <w:p w14:paraId="4C4218E7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934019">
              <w:rPr>
                <w:sz w:val="20"/>
                <w:szCs w:val="20"/>
                <w:lang w:val="en-GB"/>
              </w:rPr>
              <w:t>6,635 (2.61)</w:t>
            </w:r>
          </w:p>
        </w:tc>
        <w:tc>
          <w:tcPr>
            <w:tcW w:w="1842" w:type="dxa"/>
            <w:tcBorders>
              <w:right w:val="nil"/>
            </w:tcBorders>
          </w:tcPr>
          <w:p w14:paraId="1EC23275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1B16727F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7332A42" w14:textId="77777777" w:rsidR="00A612A2" w:rsidRPr="00FC1FA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FC1FA9">
              <w:rPr>
                <w:sz w:val="20"/>
                <w:szCs w:val="20"/>
                <w:lang w:val="en-GB"/>
              </w:rPr>
              <w:t>6,018 (11.19)</w:t>
            </w:r>
          </w:p>
          <w:p w14:paraId="10E901B1" w14:textId="77777777" w:rsidR="00A612A2" w:rsidRPr="00FC1FA9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FC1FA9">
              <w:rPr>
                <w:sz w:val="20"/>
                <w:szCs w:val="20"/>
                <w:lang w:val="en-GB"/>
              </w:rPr>
              <w:t>43,542 (80.99)</w:t>
            </w:r>
          </w:p>
          <w:p w14:paraId="55F2A35D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FC1FA9">
              <w:rPr>
                <w:sz w:val="20"/>
                <w:szCs w:val="20"/>
                <w:lang w:val="en-GB"/>
              </w:rPr>
              <w:t>4,205 (7.82)</w:t>
            </w:r>
          </w:p>
        </w:tc>
      </w:tr>
      <w:tr w:rsidR="00A612A2" w:rsidRPr="0031604A" w14:paraId="1763A65E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57C1" w14:textId="77777777" w:rsidR="00A612A2" w:rsidRPr="00690FBB" w:rsidRDefault="00A612A2" w:rsidP="000609D4">
            <w:pPr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Brazilian regions</w:t>
            </w:r>
          </w:p>
          <w:p w14:paraId="4DCF478D" w14:textId="77777777" w:rsidR="00A612A2" w:rsidRPr="00690FBB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23F8CE28" w14:textId="77777777" w:rsidR="00A612A2" w:rsidRPr="00690FBB" w:rsidRDefault="00A612A2" w:rsidP="000609D4">
            <w:pPr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Southeast</w:t>
            </w:r>
          </w:p>
          <w:p w14:paraId="1B099785" w14:textId="77777777" w:rsidR="00A612A2" w:rsidRPr="00690FBB" w:rsidRDefault="00A612A2" w:rsidP="000609D4">
            <w:pPr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Northeast</w:t>
            </w:r>
          </w:p>
          <w:p w14:paraId="5A068BA0" w14:textId="77777777" w:rsidR="00A612A2" w:rsidRPr="00690FBB" w:rsidRDefault="00A612A2" w:rsidP="000609D4">
            <w:pPr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 xml:space="preserve">Central-West </w:t>
            </w:r>
          </w:p>
          <w:p w14:paraId="48276FD0" w14:textId="77777777" w:rsidR="00A612A2" w:rsidRPr="00690FBB" w:rsidRDefault="00A612A2" w:rsidP="000609D4">
            <w:pPr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lastRenderedPageBreak/>
              <w:t>South</w:t>
            </w:r>
          </w:p>
          <w:p w14:paraId="2BF94D9D" w14:textId="77777777" w:rsidR="00A612A2" w:rsidRPr="00690FBB" w:rsidRDefault="00A612A2" w:rsidP="000609D4">
            <w:pPr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North</w:t>
            </w:r>
          </w:p>
          <w:p w14:paraId="16234BB7" w14:textId="77777777" w:rsidR="00A612A2" w:rsidRPr="00690FBB" w:rsidRDefault="00A612A2" w:rsidP="000609D4">
            <w:pPr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707D" w14:textId="77777777" w:rsidR="00A612A2" w:rsidRPr="00690FBB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514506A" w14:textId="77777777" w:rsidR="00A612A2" w:rsidRPr="00690FBB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75DC6A8" w14:textId="77777777" w:rsidR="00A612A2" w:rsidRPr="00690FBB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101,650 (32.97)</w:t>
            </w:r>
          </w:p>
          <w:p w14:paraId="339ACDD5" w14:textId="77777777" w:rsidR="00A612A2" w:rsidRPr="00690FBB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77,105 (25.01)</w:t>
            </w:r>
          </w:p>
          <w:p w14:paraId="54D74410" w14:textId="77777777" w:rsidR="00A612A2" w:rsidRPr="00690FBB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21,423 (6.95)</w:t>
            </w:r>
          </w:p>
          <w:p w14:paraId="615AF1ED" w14:textId="77777777" w:rsidR="00A612A2" w:rsidRPr="00690FBB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lastRenderedPageBreak/>
              <w:t>98,763 (32.03)</w:t>
            </w:r>
          </w:p>
          <w:p w14:paraId="79000250" w14:textId="77777777" w:rsidR="00A612A2" w:rsidRPr="00690FBB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377 (2.93)</w:t>
            </w:r>
          </w:p>
          <w:p w14:paraId="1065A283" w14:textId="77777777" w:rsidR="00A612A2" w:rsidRPr="00690FBB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690FBB">
              <w:rPr>
                <w:sz w:val="20"/>
                <w:szCs w:val="20"/>
                <w:lang w:val="en-GB"/>
              </w:rPr>
              <w:t>377 (0.12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8415A" w14:textId="77777777" w:rsidR="00A612A2" w:rsidRPr="00C95E1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B8FD14C" w14:textId="77777777" w:rsidR="00A612A2" w:rsidRPr="00C95E1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75CFB8C" w14:textId="77777777" w:rsidR="00A612A2" w:rsidRPr="00C95E1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C95E17">
              <w:rPr>
                <w:sz w:val="20"/>
                <w:szCs w:val="20"/>
                <w:lang w:val="en-GB"/>
              </w:rPr>
              <w:t>82,493 (32.40)</w:t>
            </w:r>
          </w:p>
          <w:p w14:paraId="352AE068" w14:textId="77777777" w:rsidR="00A612A2" w:rsidRPr="00C95E1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C95E17">
              <w:rPr>
                <w:sz w:val="20"/>
                <w:szCs w:val="20"/>
                <w:lang w:val="en-GB"/>
              </w:rPr>
              <w:t>67,309 (26.44)</w:t>
            </w:r>
          </w:p>
          <w:p w14:paraId="48EFD89D" w14:textId="77777777" w:rsidR="00A612A2" w:rsidRPr="00C95E1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C95E17">
              <w:rPr>
                <w:sz w:val="20"/>
                <w:szCs w:val="20"/>
                <w:lang w:val="en-GB"/>
              </w:rPr>
              <w:t>16,795 (6.60)</w:t>
            </w:r>
          </w:p>
          <w:p w14:paraId="3455C8EA" w14:textId="77777777" w:rsidR="00A612A2" w:rsidRPr="00C95E1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C95E17">
              <w:rPr>
                <w:sz w:val="20"/>
                <w:szCs w:val="20"/>
                <w:lang w:val="en-GB"/>
              </w:rPr>
              <w:lastRenderedPageBreak/>
              <w:t>79,989 (31.42)</w:t>
            </w:r>
          </w:p>
          <w:p w14:paraId="5A099698" w14:textId="77777777" w:rsidR="00A612A2" w:rsidRPr="00C95E1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C95E17">
              <w:rPr>
                <w:sz w:val="20"/>
                <w:szCs w:val="20"/>
                <w:lang w:val="en-GB"/>
              </w:rPr>
              <w:t>7,683 (3.02)</w:t>
            </w:r>
          </w:p>
          <w:p w14:paraId="3CE31A0A" w14:textId="77777777" w:rsidR="00A612A2" w:rsidRPr="00C95E1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C95E17">
              <w:rPr>
                <w:sz w:val="20"/>
                <w:szCs w:val="20"/>
                <w:lang w:val="en-GB"/>
              </w:rPr>
              <w:t>320 (0.13)</w:t>
            </w:r>
          </w:p>
        </w:tc>
        <w:tc>
          <w:tcPr>
            <w:tcW w:w="1842" w:type="dxa"/>
            <w:tcBorders>
              <w:right w:val="nil"/>
            </w:tcBorders>
          </w:tcPr>
          <w:p w14:paraId="6F6ABCC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6CD94BF9" w14:textId="77777777" w:rsidR="00A612A2" w:rsidRPr="002825A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7449175" w14:textId="77777777" w:rsidR="00A612A2" w:rsidRPr="002825A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825A7">
              <w:rPr>
                <w:sz w:val="20"/>
                <w:szCs w:val="20"/>
                <w:lang w:val="en-GB"/>
              </w:rPr>
              <w:t>19,157 (35.63)</w:t>
            </w:r>
          </w:p>
          <w:p w14:paraId="4C8D1509" w14:textId="77777777" w:rsidR="00A612A2" w:rsidRPr="002825A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825A7">
              <w:rPr>
                <w:sz w:val="20"/>
                <w:szCs w:val="20"/>
                <w:lang w:val="en-GB"/>
              </w:rPr>
              <w:t>9,796 (18.22)</w:t>
            </w:r>
          </w:p>
          <w:p w14:paraId="5B6CEACF" w14:textId="77777777" w:rsidR="00A612A2" w:rsidRPr="002825A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825A7">
              <w:rPr>
                <w:sz w:val="20"/>
                <w:szCs w:val="20"/>
                <w:lang w:val="en-GB"/>
              </w:rPr>
              <w:t>4,628 (8.61)</w:t>
            </w:r>
          </w:p>
          <w:p w14:paraId="7C7900A8" w14:textId="77777777" w:rsidR="00A612A2" w:rsidRPr="002825A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825A7">
              <w:rPr>
                <w:sz w:val="20"/>
                <w:szCs w:val="20"/>
                <w:lang w:val="en-GB"/>
              </w:rPr>
              <w:lastRenderedPageBreak/>
              <w:t>18,774 (34.92)</w:t>
            </w:r>
          </w:p>
          <w:p w14:paraId="491B17BB" w14:textId="77777777" w:rsidR="00A612A2" w:rsidRPr="002825A7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825A7">
              <w:rPr>
                <w:sz w:val="20"/>
                <w:szCs w:val="20"/>
                <w:lang w:val="en-GB"/>
              </w:rPr>
              <w:t>1,353 (2.52)</w:t>
            </w:r>
          </w:p>
          <w:p w14:paraId="2F6A2D9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2825A7">
              <w:rPr>
                <w:sz w:val="20"/>
                <w:szCs w:val="20"/>
                <w:lang w:val="en-GB"/>
              </w:rPr>
              <w:t>57 (0.11)</w:t>
            </w:r>
          </w:p>
        </w:tc>
      </w:tr>
      <w:tr w:rsidR="00A612A2" w:rsidRPr="0031604A" w14:paraId="1334E120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1393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lastRenderedPageBreak/>
              <w:t xml:space="preserve">Household characteristics </w:t>
            </w:r>
          </w:p>
          <w:p w14:paraId="35E5EDC8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50DFE367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Water supply</w:t>
            </w:r>
          </w:p>
          <w:p w14:paraId="3823C6C7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4F8D8A65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 xml:space="preserve">Public </w:t>
            </w:r>
            <w:r>
              <w:rPr>
                <w:sz w:val="20"/>
                <w:szCs w:val="20"/>
                <w:lang w:val="en-GB"/>
              </w:rPr>
              <w:t>n</w:t>
            </w:r>
            <w:r w:rsidRPr="0031604A">
              <w:rPr>
                <w:sz w:val="20"/>
                <w:szCs w:val="20"/>
                <w:lang w:val="en-GB"/>
              </w:rPr>
              <w:t>etwork (running water)</w:t>
            </w:r>
          </w:p>
          <w:p w14:paraId="0403373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Well, natural sources, or other</w:t>
            </w:r>
          </w:p>
          <w:p w14:paraId="0A68CE8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issing data</w:t>
            </w:r>
          </w:p>
          <w:p w14:paraId="71C803AE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214226F8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Waste</w:t>
            </w:r>
          </w:p>
          <w:p w14:paraId="01DDBC35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3289F50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 xml:space="preserve">Public collection system </w:t>
            </w:r>
          </w:p>
          <w:p w14:paraId="7188E03C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Burned, buried, outdoor disposal, o</w:t>
            </w:r>
            <w:r>
              <w:rPr>
                <w:sz w:val="20"/>
                <w:szCs w:val="20"/>
                <w:lang w:val="en-GB"/>
              </w:rPr>
              <w:t>r</w:t>
            </w:r>
            <w:r w:rsidRPr="0031604A">
              <w:rPr>
                <w:sz w:val="20"/>
                <w:szCs w:val="20"/>
                <w:lang w:val="en-GB"/>
              </w:rPr>
              <w:t xml:space="preserve"> other</w:t>
            </w:r>
          </w:p>
          <w:p w14:paraId="2B0F4978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issing data</w:t>
            </w:r>
          </w:p>
          <w:p w14:paraId="04825B3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17F0E4B5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Sanitation</w:t>
            </w:r>
          </w:p>
          <w:p w14:paraId="0F82A3F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21D7D9CC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Public network</w:t>
            </w:r>
          </w:p>
          <w:p w14:paraId="70CB3602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Septic tank</w:t>
            </w:r>
          </w:p>
          <w:p w14:paraId="3EE3CED5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Homemade septic tank</w:t>
            </w:r>
          </w:p>
          <w:p w14:paraId="44828EA1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Ditch or other</w:t>
            </w:r>
          </w:p>
          <w:p w14:paraId="5FA69ABE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issing data</w:t>
            </w:r>
          </w:p>
          <w:p w14:paraId="158B4637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1B1161A2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Construction materials</w:t>
            </w:r>
          </w:p>
          <w:p w14:paraId="04DB396E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6936DF9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Bricks/cement</w:t>
            </w:r>
          </w:p>
          <w:p w14:paraId="792B96C3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 xml:space="preserve">Wood, other </w:t>
            </w:r>
            <w:r>
              <w:rPr>
                <w:sz w:val="20"/>
                <w:szCs w:val="20"/>
                <w:lang w:val="en-GB"/>
              </w:rPr>
              <w:t>plant</w:t>
            </w:r>
            <w:r w:rsidRPr="0031604A">
              <w:rPr>
                <w:sz w:val="20"/>
                <w:szCs w:val="20"/>
                <w:lang w:val="en-GB"/>
              </w:rPr>
              <w:t xml:space="preserve"> materials, </w:t>
            </w:r>
            <w:r>
              <w:rPr>
                <w:sz w:val="20"/>
                <w:szCs w:val="20"/>
                <w:lang w:val="en-GB"/>
              </w:rPr>
              <w:t>or</w:t>
            </w:r>
            <w:r w:rsidRPr="0031604A">
              <w:rPr>
                <w:sz w:val="20"/>
                <w:szCs w:val="20"/>
                <w:lang w:val="en-GB"/>
              </w:rPr>
              <w:t xml:space="preserve"> other</w:t>
            </w:r>
          </w:p>
          <w:p w14:paraId="1843B5EC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D49B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3372F27" w14:textId="77777777" w:rsidR="00A612A2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6718B3EC" w14:textId="77777777" w:rsidR="00A612A2" w:rsidRPr="0081046F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39BB4CE3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181665F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233,635 (75.77)</w:t>
            </w:r>
          </w:p>
          <w:p w14:paraId="3C413669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61,319 (19.89)</w:t>
            </w:r>
          </w:p>
          <w:p w14:paraId="2CD12333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13,400 (4.35)</w:t>
            </w:r>
          </w:p>
          <w:p w14:paraId="6E40392F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0DEC23A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CCDF22D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3D090A6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243,476 (78.96)</w:t>
            </w:r>
          </w:p>
          <w:p w14:paraId="634A0426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51,478 (16.69)</w:t>
            </w:r>
          </w:p>
          <w:p w14:paraId="298E0976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90DBDAC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13,400 (4.35)</w:t>
            </w:r>
          </w:p>
          <w:p w14:paraId="2F32461A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6B82C63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28B9CBE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1090980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151,939 (49.27)</w:t>
            </w:r>
          </w:p>
          <w:p w14:paraId="62BE6397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45,656 (14.81)</w:t>
            </w:r>
          </w:p>
          <w:p w14:paraId="3CFF8DDE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64,384 (20.88)</w:t>
            </w:r>
          </w:p>
          <w:p w14:paraId="32F25AB6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31,585 (10.24)</w:t>
            </w:r>
          </w:p>
          <w:p w14:paraId="168EC286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14,790 (4.80)</w:t>
            </w:r>
          </w:p>
          <w:p w14:paraId="7DC95050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F1B11C3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C8533B1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D1CDC93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217,627 (70.58)</w:t>
            </w:r>
          </w:p>
          <w:p w14:paraId="3746D3FC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77,339 (25.08)</w:t>
            </w:r>
          </w:p>
          <w:p w14:paraId="333F498F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DF5B2B7" w14:textId="77777777" w:rsidR="00A612A2" w:rsidRPr="0081046F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1046F">
              <w:rPr>
                <w:sz w:val="20"/>
                <w:szCs w:val="20"/>
                <w:lang w:val="en-GB"/>
              </w:rPr>
              <w:t>13,388 (4.34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E00F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29018787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3AB9050F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6703E112" w14:textId="77777777" w:rsidR="00A612A2" w:rsidRPr="00AE60CE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1ADE5A77" w14:textId="77777777" w:rsidR="00A612A2" w:rsidRPr="00AE60C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AE60CE">
              <w:rPr>
                <w:sz w:val="20"/>
                <w:szCs w:val="20"/>
                <w:lang w:val="en-GB"/>
              </w:rPr>
              <w:t>191,827 (75.35)</w:t>
            </w:r>
          </w:p>
          <w:p w14:paraId="5F41426C" w14:textId="77777777" w:rsidR="00A612A2" w:rsidRPr="00AE60C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AE60CE">
              <w:rPr>
                <w:sz w:val="20"/>
                <w:szCs w:val="20"/>
                <w:lang w:val="en-GB"/>
              </w:rPr>
              <w:t>54,417 (21.37)</w:t>
            </w:r>
          </w:p>
          <w:p w14:paraId="659E161A" w14:textId="77777777" w:rsidR="00A612A2" w:rsidRPr="00AE60C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AE60CE">
              <w:rPr>
                <w:sz w:val="20"/>
                <w:szCs w:val="20"/>
                <w:lang w:val="en-GB"/>
              </w:rPr>
              <w:t>8,345 (3.28)</w:t>
            </w:r>
          </w:p>
          <w:p w14:paraId="7CC2E0B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5B340E05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70AB68C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10A05CD" w14:textId="77777777" w:rsidR="00A612A2" w:rsidRPr="0042442D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2442D">
              <w:rPr>
                <w:sz w:val="20"/>
                <w:szCs w:val="20"/>
                <w:lang w:val="en-GB"/>
              </w:rPr>
              <w:t>200,245 (78.65)</w:t>
            </w:r>
          </w:p>
          <w:p w14:paraId="288D8DDF" w14:textId="77777777" w:rsidR="00A612A2" w:rsidRPr="0042442D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2442D">
              <w:rPr>
                <w:sz w:val="20"/>
                <w:szCs w:val="20"/>
                <w:lang w:val="en-GB"/>
              </w:rPr>
              <w:t>45,997 (18.07)</w:t>
            </w:r>
          </w:p>
          <w:p w14:paraId="59887C5A" w14:textId="77777777" w:rsidR="00A612A2" w:rsidRPr="0042442D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64176874" w14:textId="77777777" w:rsidR="00A612A2" w:rsidRPr="0042442D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2442D">
              <w:rPr>
                <w:sz w:val="20"/>
                <w:szCs w:val="20"/>
                <w:lang w:val="en-GB"/>
              </w:rPr>
              <w:t>8,347 (3.28)</w:t>
            </w:r>
          </w:p>
          <w:p w14:paraId="710F093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68E1BCCD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3714F04C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395355B2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123,362 (48.46)</w:t>
            </w:r>
          </w:p>
          <w:p w14:paraId="4D0B6F72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38,368 (15.07)</w:t>
            </w:r>
          </w:p>
          <w:p w14:paraId="4ABF43D4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54,417 (21.37)</w:t>
            </w:r>
          </w:p>
          <w:p w14:paraId="2699E692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29,151 (11.45)</w:t>
            </w:r>
          </w:p>
          <w:p w14:paraId="792F3E9C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9,291 (3.65)</w:t>
            </w:r>
          </w:p>
          <w:p w14:paraId="2481E321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25F33797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EA86415" w14:textId="77777777" w:rsidR="00A612A2" w:rsidRPr="00B1068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D147DBB" w14:textId="77777777" w:rsidR="00A612A2" w:rsidRPr="00B1068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10682">
              <w:rPr>
                <w:sz w:val="20"/>
                <w:szCs w:val="20"/>
                <w:lang w:val="en-GB"/>
              </w:rPr>
              <w:t>178,852 (70.25)</w:t>
            </w:r>
          </w:p>
          <w:p w14:paraId="36282B67" w14:textId="77777777" w:rsidR="00A612A2" w:rsidRPr="00B1068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10682">
              <w:rPr>
                <w:sz w:val="20"/>
                <w:szCs w:val="20"/>
                <w:lang w:val="en-GB"/>
              </w:rPr>
              <w:t>67,401 (26.47)</w:t>
            </w:r>
          </w:p>
          <w:p w14:paraId="3E15D84C" w14:textId="77777777" w:rsidR="00A612A2" w:rsidRPr="00B1068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717B931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B10682">
              <w:rPr>
                <w:sz w:val="20"/>
                <w:szCs w:val="20"/>
                <w:lang w:val="en-GB"/>
              </w:rPr>
              <w:t>8,336 (3.27)</w:t>
            </w:r>
          </w:p>
        </w:tc>
        <w:tc>
          <w:tcPr>
            <w:tcW w:w="1842" w:type="dxa"/>
            <w:tcBorders>
              <w:right w:val="nil"/>
            </w:tcBorders>
          </w:tcPr>
          <w:p w14:paraId="142887FC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1F599B2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61648FB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FFAC72F" w14:textId="77777777" w:rsidR="00A612A2" w:rsidRPr="001865C5" w:rsidRDefault="00A612A2" w:rsidP="000609D4">
            <w:pPr>
              <w:rPr>
                <w:color w:val="FF0000"/>
                <w:sz w:val="20"/>
                <w:szCs w:val="20"/>
                <w:lang w:val="en-GB"/>
              </w:rPr>
            </w:pPr>
          </w:p>
          <w:p w14:paraId="62B8359B" w14:textId="77777777" w:rsidR="00A612A2" w:rsidRPr="00AE60C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AE60CE">
              <w:rPr>
                <w:sz w:val="20"/>
                <w:szCs w:val="20"/>
                <w:lang w:val="en-GB"/>
              </w:rPr>
              <w:t>41,808 (77.76)</w:t>
            </w:r>
          </w:p>
          <w:p w14:paraId="4FED6BDA" w14:textId="77777777" w:rsidR="00A612A2" w:rsidRPr="00AE60C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AE60CE">
              <w:rPr>
                <w:sz w:val="20"/>
                <w:szCs w:val="20"/>
                <w:lang w:val="en-GB"/>
              </w:rPr>
              <w:t>6,902 (12.84)</w:t>
            </w:r>
          </w:p>
          <w:p w14:paraId="624F5D4A" w14:textId="77777777" w:rsidR="00A612A2" w:rsidRPr="00AE60C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AE60CE">
              <w:rPr>
                <w:sz w:val="20"/>
                <w:szCs w:val="20"/>
                <w:lang w:val="en-GB"/>
              </w:rPr>
              <w:t>5,055 (9.40)</w:t>
            </w:r>
          </w:p>
          <w:p w14:paraId="19BACA95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2DFA82C8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E78058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5D78E1D6" w14:textId="77777777" w:rsidR="00A612A2" w:rsidRPr="0042442D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2442D">
              <w:rPr>
                <w:sz w:val="20"/>
                <w:szCs w:val="20"/>
                <w:lang w:val="en-GB"/>
              </w:rPr>
              <w:t>43,231 (80.41)</w:t>
            </w:r>
          </w:p>
          <w:p w14:paraId="017CA7D6" w14:textId="77777777" w:rsidR="00A612A2" w:rsidRPr="0042442D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2442D">
              <w:rPr>
                <w:sz w:val="20"/>
                <w:szCs w:val="20"/>
                <w:lang w:val="en-GB"/>
              </w:rPr>
              <w:t>5,481 (10.19)</w:t>
            </w:r>
          </w:p>
          <w:p w14:paraId="263F6F19" w14:textId="77777777" w:rsidR="00A612A2" w:rsidRPr="0042442D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6A95C7F4" w14:textId="77777777" w:rsidR="00A612A2" w:rsidRPr="0042442D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2442D">
              <w:rPr>
                <w:sz w:val="20"/>
                <w:szCs w:val="20"/>
                <w:lang w:val="en-GB"/>
              </w:rPr>
              <w:t>5,053 (9.40)</w:t>
            </w:r>
          </w:p>
          <w:p w14:paraId="0F24D7FD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137EB5C4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F0FE42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1FB0EF6F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28,577 (53.15)</w:t>
            </w:r>
          </w:p>
          <w:p w14:paraId="61DE3696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7,288 (13.56)</w:t>
            </w:r>
          </w:p>
          <w:p w14:paraId="24E0FA5A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9,967 (18.54)</w:t>
            </w:r>
          </w:p>
          <w:p w14:paraId="65F10AB6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2,434 (4.53)</w:t>
            </w:r>
          </w:p>
          <w:p w14:paraId="6B34D4E9" w14:textId="77777777" w:rsidR="00A612A2" w:rsidRPr="00224CD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4CD6">
              <w:rPr>
                <w:sz w:val="20"/>
                <w:szCs w:val="20"/>
                <w:lang w:val="en-GB"/>
              </w:rPr>
              <w:t>5,499 (10.23)</w:t>
            </w:r>
          </w:p>
          <w:p w14:paraId="64D8E4F4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6FD45DA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119908E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0CCB7D1E" w14:textId="77777777" w:rsidR="00A612A2" w:rsidRPr="00B1068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10682">
              <w:rPr>
                <w:sz w:val="20"/>
                <w:szCs w:val="20"/>
                <w:lang w:val="en-GB"/>
              </w:rPr>
              <w:t>38,775 (72.12)</w:t>
            </w:r>
          </w:p>
          <w:p w14:paraId="758BA017" w14:textId="77777777" w:rsidR="00A612A2" w:rsidRPr="00B1068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10682">
              <w:rPr>
                <w:sz w:val="20"/>
                <w:szCs w:val="20"/>
                <w:lang w:val="en-GB"/>
              </w:rPr>
              <w:t>9,938 (18.48)</w:t>
            </w:r>
          </w:p>
          <w:p w14:paraId="08899B67" w14:textId="77777777" w:rsidR="00A612A2" w:rsidRPr="00B1068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1B7A70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B10682">
              <w:rPr>
                <w:sz w:val="20"/>
                <w:szCs w:val="20"/>
                <w:lang w:val="en-GB"/>
              </w:rPr>
              <w:t>5,052 (9.40)</w:t>
            </w:r>
          </w:p>
        </w:tc>
      </w:tr>
      <w:tr w:rsidR="00A612A2" w:rsidRPr="0031604A" w14:paraId="243712CD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3235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Isolation</w:t>
            </w:r>
          </w:p>
          <w:p w14:paraId="056C1431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1E4F55DF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Live</w:t>
            </w:r>
            <w:r>
              <w:rPr>
                <w:sz w:val="20"/>
                <w:szCs w:val="20"/>
                <w:lang w:val="en-GB"/>
              </w:rPr>
              <w:t>s</w:t>
            </w:r>
            <w:r w:rsidRPr="0031604A">
              <w:rPr>
                <w:sz w:val="20"/>
                <w:szCs w:val="20"/>
                <w:lang w:val="en-GB"/>
              </w:rPr>
              <w:t xml:space="preserve"> with someone else</w:t>
            </w:r>
          </w:p>
          <w:p w14:paraId="649E1D15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Live</w:t>
            </w:r>
            <w:r>
              <w:rPr>
                <w:sz w:val="20"/>
                <w:szCs w:val="20"/>
                <w:lang w:val="en-GB"/>
              </w:rPr>
              <w:t>s</w:t>
            </w:r>
            <w:r w:rsidRPr="0031604A">
              <w:rPr>
                <w:sz w:val="20"/>
                <w:szCs w:val="20"/>
                <w:lang w:val="en-GB"/>
              </w:rPr>
              <w:t xml:space="preserve"> alon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9D00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3169D1D5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3A3A122" w14:textId="77777777" w:rsidR="00A612A2" w:rsidRPr="00BD59C2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D59C2">
              <w:rPr>
                <w:sz w:val="20"/>
                <w:szCs w:val="20"/>
                <w:lang w:val="en-GB"/>
              </w:rPr>
              <w:t>302,868 (98.22)</w:t>
            </w:r>
          </w:p>
          <w:p w14:paraId="77697D80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BD59C2">
              <w:rPr>
                <w:sz w:val="20"/>
                <w:szCs w:val="20"/>
                <w:lang w:val="en-GB"/>
              </w:rPr>
              <w:t>5,486 (11.78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83C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1FCC088A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1706627" w14:textId="77777777" w:rsidR="00A612A2" w:rsidRPr="00DF2ED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DF2ED0">
              <w:rPr>
                <w:sz w:val="20"/>
                <w:szCs w:val="20"/>
                <w:lang w:val="en-GB"/>
              </w:rPr>
              <w:t>252,263 (99.09)</w:t>
            </w:r>
          </w:p>
          <w:p w14:paraId="000BE613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F2ED0">
              <w:rPr>
                <w:sz w:val="20"/>
                <w:szCs w:val="20"/>
                <w:lang w:val="en-GB"/>
              </w:rPr>
              <w:t>2,326 (0.91)</w:t>
            </w:r>
          </w:p>
        </w:tc>
        <w:tc>
          <w:tcPr>
            <w:tcW w:w="1842" w:type="dxa"/>
            <w:tcBorders>
              <w:right w:val="nil"/>
            </w:tcBorders>
          </w:tcPr>
          <w:p w14:paraId="63861CC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2B0AC8C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57C52A2C" w14:textId="77777777" w:rsidR="00A612A2" w:rsidRPr="00DF2ED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DF2ED0">
              <w:rPr>
                <w:sz w:val="20"/>
                <w:szCs w:val="20"/>
                <w:lang w:val="en-GB"/>
              </w:rPr>
              <w:t>50,605 (94.12)</w:t>
            </w:r>
          </w:p>
          <w:p w14:paraId="41EFB672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DF2ED0">
              <w:rPr>
                <w:sz w:val="20"/>
                <w:szCs w:val="20"/>
                <w:lang w:val="en-GB"/>
              </w:rPr>
              <w:t>3,160 (5.88)</w:t>
            </w:r>
          </w:p>
        </w:tc>
      </w:tr>
      <w:tr w:rsidR="00A612A2" w:rsidRPr="0031604A" w14:paraId="4214FC0D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FEB6" w14:textId="77777777" w:rsidR="00A612A2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 xml:space="preserve">Year of registration </w:t>
            </w:r>
            <w:r>
              <w:rPr>
                <w:sz w:val="20"/>
                <w:szCs w:val="20"/>
                <w:lang w:val="en-GB"/>
              </w:rPr>
              <w:t>on</w:t>
            </w:r>
            <w:r w:rsidRPr="0031604A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1604A">
              <w:rPr>
                <w:sz w:val="20"/>
                <w:szCs w:val="20"/>
                <w:lang w:val="en-GB"/>
              </w:rPr>
              <w:t>Cad</w:t>
            </w:r>
            <w:r>
              <w:rPr>
                <w:sz w:val="20"/>
                <w:szCs w:val="20"/>
                <w:lang w:val="en-GB"/>
              </w:rPr>
              <w:t>Ú</w:t>
            </w:r>
            <w:r w:rsidRPr="0031604A">
              <w:rPr>
                <w:sz w:val="20"/>
                <w:szCs w:val="20"/>
                <w:lang w:val="en-GB"/>
              </w:rPr>
              <w:t>nico</w:t>
            </w:r>
            <w:proofErr w:type="spellEnd"/>
          </w:p>
          <w:p w14:paraId="72B08DD1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7A3D74F2" w14:textId="77777777" w:rsidR="00A612A2" w:rsidRDefault="00A612A2" w:rsidP="000609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1</w:t>
            </w:r>
          </w:p>
          <w:p w14:paraId="22BC6905" w14:textId="77777777" w:rsidR="00A612A2" w:rsidRDefault="00A612A2" w:rsidP="000609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2</w:t>
            </w:r>
          </w:p>
          <w:p w14:paraId="31159718" w14:textId="77777777" w:rsidR="00A612A2" w:rsidRDefault="00A612A2" w:rsidP="000609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3</w:t>
            </w:r>
          </w:p>
          <w:p w14:paraId="245248FD" w14:textId="77777777" w:rsidR="00A612A2" w:rsidRDefault="00A612A2" w:rsidP="000609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  <w:p w14:paraId="03C6E084" w14:textId="77777777" w:rsidR="00A612A2" w:rsidRDefault="00A612A2" w:rsidP="000609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  <w:p w14:paraId="7F9FC9D1" w14:textId="77777777" w:rsidR="00A612A2" w:rsidRDefault="00A612A2" w:rsidP="000609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  <w:p w14:paraId="300E5B07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  <w:p w14:paraId="31C6D803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08</w:t>
            </w:r>
          </w:p>
          <w:p w14:paraId="3459B4F8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09</w:t>
            </w:r>
          </w:p>
          <w:p w14:paraId="70806BAD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0</w:t>
            </w:r>
          </w:p>
          <w:p w14:paraId="09AFC70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1</w:t>
            </w:r>
          </w:p>
          <w:p w14:paraId="3773490F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2</w:t>
            </w:r>
          </w:p>
          <w:p w14:paraId="5CC6A568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3</w:t>
            </w:r>
          </w:p>
          <w:p w14:paraId="4BC46245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4</w:t>
            </w:r>
          </w:p>
          <w:p w14:paraId="47FAC297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E64E" w14:textId="77777777" w:rsidR="00A612A2" w:rsidRPr="001865C5" w:rsidRDefault="00A612A2" w:rsidP="000609D4">
            <w:pPr>
              <w:rPr>
                <w:color w:val="FF0000"/>
                <w:sz w:val="20"/>
                <w:szCs w:val="20"/>
                <w:lang w:val="en-GB"/>
              </w:rPr>
            </w:pPr>
          </w:p>
          <w:p w14:paraId="1C1B3B2B" w14:textId="77777777" w:rsidR="00A612A2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5BB9ABC6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1,635 (0.53)</w:t>
            </w:r>
          </w:p>
          <w:p w14:paraId="7CFFABE2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73,607 (23.87)</w:t>
            </w:r>
          </w:p>
          <w:p w14:paraId="7771FEF3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81,213 (26.34)</w:t>
            </w:r>
          </w:p>
          <w:p w14:paraId="6B4EA83C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30,226 (9.80)</w:t>
            </w:r>
          </w:p>
          <w:p w14:paraId="4398FEA8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14,851 (4.82)</w:t>
            </w:r>
          </w:p>
          <w:p w14:paraId="5F6E4C6B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33,482 (10.86)</w:t>
            </w:r>
          </w:p>
          <w:p w14:paraId="25769976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17,306 (5.61)</w:t>
            </w:r>
          </w:p>
          <w:p w14:paraId="51EA0F9E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11,268 (5.61)</w:t>
            </w:r>
          </w:p>
          <w:p w14:paraId="1B6612BE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9,438 (3.65)</w:t>
            </w:r>
          </w:p>
          <w:p w14:paraId="35E9BD8B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9,344 (3.06)</w:t>
            </w:r>
          </w:p>
          <w:p w14:paraId="63195203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7,463 (3.03)</w:t>
            </w:r>
          </w:p>
          <w:p w14:paraId="5D6C3918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10,115 (2.42)</w:t>
            </w:r>
          </w:p>
          <w:p w14:paraId="1BD73F2A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4,712 (1.53)</w:t>
            </w:r>
          </w:p>
          <w:p w14:paraId="2B9EE1E3" w14:textId="77777777" w:rsidR="00A612A2" w:rsidRPr="005F5030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2,915 (0.95)</w:t>
            </w:r>
          </w:p>
          <w:p w14:paraId="094C7AB7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5F5030">
              <w:rPr>
                <w:sz w:val="20"/>
                <w:szCs w:val="20"/>
                <w:lang w:val="en-GB"/>
              </w:rPr>
              <w:t>779 (0.25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6943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352F24AE" w14:textId="77777777" w:rsidR="00A612A2" w:rsidRPr="001865C5" w:rsidRDefault="00A612A2" w:rsidP="000609D4">
            <w:pPr>
              <w:rPr>
                <w:color w:val="FF0000"/>
                <w:sz w:val="20"/>
                <w:szCs w:val="20"/>
                <w:lang w:val="en-GB"/>
              </w:rPr>
            </w:pPr>
          </w:p>
          <w:p w14:paraId="6C9EEBEB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1,374 (0.54)</w:t>
            </w:r>
          </w:p>
          <w:p w14:paraId="27CD85DE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66,421 (26.09)</w:t>
            </w:r>
          </w:p>
          <w:p w14:paraId="129553EB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69,047 (27.12)</w:t>
            </w:r>
          </w:p>
          <w:p w14:paraId="05C10FAE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26,584 (10.44)</w:t>
            </w:r>
          </w:p>
          <w:p w14:paraId="5A832741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13,007 (5.11)</w:t>
            </w:r>
          </w:p>
          <w:p w14:paraId="7485C66C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29,219 (11.48)</w:t>
            </w:r>
          </w:p>
          <w:p w14:paraId="4B1A06F5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14,641 (5.75)</w:t>
            </w:r>
          </w:p>
          <w:p w14:paraId="4089CA3B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8,893 (3.49)</w:t>
            </w:r>
          </w:p>
          <w:p w14:paraId="0120227D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7,392 (2.90)</w:t>
            </w:r>
          </w:p>
          <w:p w14:paraId="48D7BBD9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6,717 (2.64)</w:t>
            </w:r>
          </w:p>
          <w:p w14:paraId="174E54A5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3,678 (1.44)</w:t>
            </w:r>
          </w:p>
          <w:p w14:paraId="3311F098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4,008 (1.57)</w:t>
            </w:r>
          </w:p>
          <w:p w14:paraId="5247C8F7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2,128 (0.84)</w:t>
            </w:r>
          </w:p>
          <w:p w14:paraId="26F58C17" w14:textId="77777777" w:rsidR="00A612A2" w:rsidRPr="00B269C6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1,194 (0.47)</w:t>
            </w:r>
          </w:p>
          <w:p w14:paraId="350C187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B269C6">
              <w:rPr>
                <w:sz w:val="20"/>
                <w:szCs w:val="20"/>
                <w:lang w:val="en-GB"/>
              </w:rPr>
              <w:t>286 (0.11)</w:t>
            </w:r>
          </w:p>
        </w:tc>
        <w:tc>
          <w:tcPr>
            <w:tcW w:w="1842" w:type="dxa"/>
            <w:tcBorders>
              <w:right w:val="nil"/>
            </w:tcBorders>
          </w:tcPr>
          <w:p w14:paraId="2C1332FF" w14:textId="77777777" w:rsidR="00A612A2" w:rsidRPr="001865C5" w:rsidRDefault="00A612A2" w:rsidP="000609D4">
            <w:pPr>
              <w:rPr>
                <w:color w:val="FF0000"/>
                <w:sz w:val="20"/>
                <w:szCs w:val="20"/>
                <w:lang w:val="en-GB"/>
              </w:rPr>
            </w:pPr>
          </w:p>
          <w:p w14:paraId="77982917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236D49FF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261 (0.49)</w:t>
            </w:r>
          </w:p>
          <w:p w14:paraId="32BC922E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7,186 (13.37)</w:t>
            </w:r>
          </w:p>
          <w:p w14:paraId="0740C0B0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12,166 (22.63)</w:t>
            </w:r>
          </w:p>
          <w:p w14:paraId="5A2CC879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3,642 (6.77)</w:t>
            </w:r>
          </w:p>
          <w:p w14:paraId="0313AE11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1,844 (3.43)</w:t>
            </w:r>
          </w:p>
          <w:p w14:paraId="25096911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4,263 (7.93)</w:t>
            </w:r>
          </w:p>
          <w:p w14:paraId="75106F11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2,665 (4.96)</w:t>
            </w:r>
          </w:p>
          <w:p w14:paraId="1281D15F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2,375 (4.42)</w:t>
            </w:r>
          </w:p>
          <w:p w14:paraId="1949D619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2,046 (3.81)</w:t>
            </w:r>
          </w:p>
          <w:p w14:paraId="40A7337B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2,627 (4.89)</w:t>
            </w:r>
          </w:p>
          <w:p w14:paraId="696ECA93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3,785 (7.04)</w:t>
            </w:r>
          </w:p>
          <w:p w14:paraId="5A5E61E3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6,107 (11.36)</w:t>
            </w:r>
          </w:p>
          <w:p w14:paraId="71DE1E4C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2,584 (4.81)</w:t>
            </w:r>
          </w:p>
          <w:p w14:paraId="713D4BD5" w14:textId="77777777" w:rsidR="00A612A2" w:rsidRPr="00221BE5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1,721 (3.20)</w:t>
            </w:r>
          </w:p>
          <w:p w14:paraId="57931EE4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221BE5">
              <w:rPr>
                <w:sz w:val="20"/>
                <w:szCs w:val="20"/>
                <w:lang w:val="en-GB"/>
              </w:rPr>
              <w:t>493 (0.92)</w:t>
            </w:r>
          </w:p>
        </w:tc>
      </w:tr>
      <w:tr w:rsidR="00A612A2" w:rsidRPr="0031604A" w14:paraId="0A990CD2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55CA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lastRenderedPageBreak/>
              <w:t>Year of hospitali</w:t>
            </w:r>
            <w:r>
              <w:rPr>
                <w:sz w:val="20"/>
                <w:szCs w:val="20"/>
                <w:lang w:val="en-GB"/>
              </w:rPr>
              <w:t>s</w:t>
            </w:r>
            <w:r w:rsidRPr="0031604A">
              <w:rPr>
                <w:sz w:val="20"/>
                <w:szCs w:val="20"/>
                <w:lang w:val="en-GB"/>
              </w:rPr>
              <w:t>ation</w:t>
            </w:r>
          </w:p>
          <w:p w14:paraId="05E602C6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640517FB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08</w:t>
            </w:r>
          </w:p>
          <w:p w14:paraId="3275DEE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09</w:t>
            </w:r>
          </w:p>
          <w:p w14:paraId="6EF56B9B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0</w:t>
            </w:r>
          </w:p>
          <w:p w14:paraId="582E06C7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1</w:t>
            </w:r>
          </w:p>
          <w:p w14:paraId="78C6E8AA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2</w:t>
            </w:r>
          </w:p>
          <w:p w14:paraId="01D8C2F0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3</w:t>
            </w:r>
          </w:p>
          <w:p w14:paraId="73BB2A5B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4</w:t>
            </w:r>
          </w:p>
          <w:p w14:paraId="6E54D59A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35F1E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BB4EA92" w14:textId="77777777" w:rsidR="00A612A2" w:rsidRPr="005F25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697D9B9" w14:textId="77777777" w:rsidR="00A612A2" w:rsidRPr="005F25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25AE">
              <w:rPr>
                <w:sz w:val="20"/>
                <w:szCs w:val="20"/>
                <w:lang w:val="en-GB"/>
              </w:rPr>
              <w:t>41,168 (13.35)</w:t>
            </w:r>
          </w:p>
          <w:p w14:paraId="6A88839E" w14:textId="77777777" w:rsidR="00A612A2" w:rsidRPr="005F25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25AE">
              <w:rPr>
                <w:sz w:val="20"/>
                <w:szCs w:val="20"/>
                <w:lang w:val="en-GB"/>
              </w:rPr>
              <w:t>36,265 (11.76)</w:t>
            </w:r>
          </w:p>
          <w:p w14:paraId="122E3671" w14:textId="77777777" w:rsidR="00A612A2" w:rsidRPr="005F25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25AE">
              <w:rPr>
                <w:sz w:val="20"/>
                <w:szCs w:val="20"/>
                <w:lang w:val="en-GB"/>
              </w:rPr>
              <w:t>37,640 (12.21)</w:t>
            </w:r>
          </w:p>
          <w:p w14:paraId="11EB5210" w14:textId="77777777" w:rsidR="00A612A2" w:rsidRPr="005F25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25AE">
              <w:rPr>
                <w:sz w:val="20"/>
                <w:szCs w:val="20"/>
                <w:lang w:val="en-GB"/>
              </w:rPr>
              <w:t>39,023 (12.66)</w:t>
            </w:r>
          </w:p>
          <w:p w14:paraId="0BB7EE75" w14:textId="77777777" w:rsidR="00A612A2" w:rsidRPr="005F25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25AE">
              <w:rPr>
                <w:sz w:val="20"/>
                <w:szCs w:val="20"/>
                <w:lang w:val="en-GB"/>
              </w:rPr>
              <w:t>39,799 (12.91)</w:t>
            </w:r>
          </w:p>
          <w:p w14:paraId="2A43AC49" w14:textId="77777777" w:rsidR="00A612A2" w:rsidRPr="005F25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25AE">
              <w:rPr>
                <w:sz w:val="20"/>
                <w:szCs w:val="20"/>
                <w:lang w:val="en-GB"/>
              </w:rPr>
              <w:t>39,350 (12.76)</w:t>
            </w:r>
          </w:p>
          <w:p w14:paraId="013545B0" w14:textId="77777777" w:rsidR="00A612A2" w:rsidRPr="005F25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5F25AE">
              <w:rPr>
                <w:sz w:val="20"/>
                <w:szCs w:val="20"/>
                <w:lang w:val="en-GB"/>
              </w:rPr>
              <w:t>38,555 (12.50)</w:t>
            </w:r>
          </w:p>
          <w:p w14:paraId="73BF2A41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5F25AE">
              <w:rPr>
                <w:sz w:val="20"/>
                <w:szCs w:val="20"/>
                <w:lang w:val="en-GB"/>
              </w:rPr>
              <w:t>36,554 (11.85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FE1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2B54B51D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6BB4DD91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34,980 (13.74)</w:t>
            </w:r>
          </w:p>
          <w:p w14:paraId="14A5012F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31,001 (12.18)</w:t>
            </w:r>
          </w:p>
          <w:p w14:paraId="192B2525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32,376 (12.72)</w:t>
            </w:r>
          </w:p>
          <w:p w14:paraId="273CB158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33,381 (13.11)</w:t>
            </w:r>
          </w:p>
          <w:p w14:paraId="5E6C3996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32,808 (12.89)</w:t>
            </w:r>
          </w:p>
          <w:p w14:paraId="78EA074E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31,760 (12.48)</w:t>
            </w:r>
          </w:p>
          <w:p w14:paraId="4527370B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30,349 (11.92)</w:t>
            </w:r>
          </w:p>
          <w:p w14:paraId="0C7776A5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27,934 (10.97)</w:t>
            </w:r>
          </w:p>
        </w:tc>
        <w:tc>
          <w:tcPr>
            <w:tcW w:w="1842" w:type="dxa"/>
            <w:tcBorders>
              <w:right w:val="nil"/>
            </w:tcBorders>
          </w:tcPr>
          <w:p w14:paraId="5E0F3CA8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0996D30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7A2A466C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6,188 (11.51)</w:t>
            </w:r>
          </w:p>
          <w:p w14:paraId="42DC94BF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5,264 (9.79)</w:t>
            </w:r>
          </w:p>
          <w:p w14:paraId="23433270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5,264 (9.79)</w:t>
            </w:r>
          </w:p>
          <w:p w14:paraId="63F2BE5D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5,642 (10.49)</w:t>
            </w:r>
          </w:p>
          <w:p w14:paraId="727DE128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6,991 (13.00)</w:t>
            </w:r>
          </w:p>
          <w:p w14:paraId="6233A088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7,590 (14.12)</w:t>
            </w:r>
          </w:p>
          <w:p w14:paraId="71A27BE9" w14:textId="77777777" w:rsidR="00A612A2" w:rsidRPr="004F790A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8,206 (15.26)</w:t>
            </w:r>
          </w:p>
          <w:p w14:paraId="0178992D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4F790A">
              <w:rPr>
                <w:sz w:val="20"/>
                <w:szCs w:val="20"/>
                <w:lang w:val="en-GB"/>
              </w:rPr>
              <w:t>8,620 (16.03)</w:t>
            </w:r>
          </w:p>
        </w:tc>
      </w:tr>
      <w:tr w:rsidR="00A612A2" w:rsidRPr="0031604A" w14:paraId="0642C50E" w14:textId="77777777" w:rsidTr="000609D4">
        <w:tc>
          <w:tcPr>
            <w:tcW w:w="2972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93FB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Length of hospitali</w:t>
            </w:r>
            <w:r>
              <w:rPr>
                <w:sz w:val="20"/>
                <w:szCs w:val="20"/>
                <w:lang w:val="en-GB"/>
              </w:rPr>
              <w:t>s</w:t>
            </w:r>
            <w:r w:rsidRPr="0031604A">
              <w:rPr>
                <w:sz w:val="20"/>
                <w:szCs w:val="20"/>
                <w:lang w:val="en-GB"/>
              </w:rPr>
              <w:t>ation (days)</w:t>
            </w:r>
          </w:p>
          <w:p w14:paraId="4E72D24C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</w:p>
          <w:p w14:paraId="25FA8218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Less than 5 days</w:t>
            </w:r>
          </w:p>
          <w:p w14:paraId="165D91A9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6 - 13 days</w:t>
            </w:r>
          </w:p>
          <w:p w14:paraId="1EA9CA0D" w14:textId="77777777" w:rsidR="00A612A2" w:rsidRPr="0031604A" w:rsidRDefault="00A612A2" w:rsidP="000609D4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4 days and over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1D6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  <w:p w14:paraId="42A9D99A" w14:textId="77777777" w:rsidR="00A612A2" w:rsidRPr="001865C5" w:rsidRDefault="00A612A2" w:rsidP="000609D4">
            <w:pPr>
              <w:rPr>
                <w:color w:val="FF0000"/>
                <w:sz w:val="20"/>
                <w:szCs w:val="20"/>
                <w:lang w:val="en-GB"/>
              </w:rPr>
            </w:pPr>
          </w:p>
          <w:p w14:paraId="090DB30E" w14:textId="77777777" w:rsidR="00A612A2" w:rsidRPr="0083647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3647E">
              <w:rPr>
                <w:sz w:val="20"/>
                <w:szCs w:val="20"/>
                <w:lang w:val="en-GB"/>
              </w:rPr>
              <w:t>75,408 (24.46)</w:t>
            </w:r>
          </w:p>
          <w:p w14:paraId="6D9AC5D9" w14:textId="77777777" w:rsidR="00A612A2" w:rsidRPr="0083647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83647E">
              <w:rPr>
                <w:sz w:val="20"/>
                <w:szCs w:val="20"/>
                <w:lang w:val="en-GB"/>
              </w:rPr>
              <w:t>86,296 (27.99)</w:t>
            </w:r>
          </w:p>
          <w:p w14:paraId="65A504A6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83647E">
              <w:rPr>
                <w:sz w:val="20"/>
                <w:szCs w:val="20"/>
                <w:lang w:val="en-GB"/>
              </w:rPr>
              <w:t>146,650 (47.56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4706" w14:textId="77777777" w:rsidR="00A612A2" w:rsidRPr="001865C5" w:rsidRDefault="00A612A2" w:rsidP="000609D4">
            <w:pPr>
              <w:rPr>
                <w:color w:val="FF0000"/>
                <w:sz w:val="20"/>
                <w:szCs w:val="20"/>
                <w:lang w:val="en-GB"/>
              </w:rPr>
            </w:pPr>
          </w:p>
          <w:p w14:paraId="33A1682E" w14:textId="77777777" w:rsidR="00A612A2" w:rsidRPr="007069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2266CA0" w14:textId="77777777" w:rsidR="00A612A2" w:rsidRPr="007069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7069AE">
              <w:rPr>
                <w:sz w:val="20"/>
                <w:szCs w:val="20"/>
                <w:lang w:val="en-GB"/>
              </w:rPr>
              <w:t>62,529 (24.56)</w:t>
            </w:r>
          </w:p>
          <w:p w14:paraId="27220DA5" w14:textId="77777777" w:rsidR="00A612A2" w:rsidRPr="007069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7069AE">
              <w:rPr>
                <w:sz w:val="20"/>
                <w:szCs w:val="20"/>
                <w:lang w:val="en-GB"/>
              </w:rPr>
              <w:t>72,010 (28.28)</w:t>
            </w:r>
          </w:p>
          <w:p w14:paraId="60722C69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7069AE">
              <w:rPr>
                <w:sz w:val="20"/>
                <w:szCs w:val="20"/>
                <w:lang w:val="en-GB"/>
              </w:rPr>
              <w:t>120,050 (47.15)</w:t>
            </w:r>
          </w:p>
        </w:tc>
        <w:tc>
          <w:tcPr>
            <w:tcW w:w="1842" w:type="dxa"/>
            <w:tcBorders>
              <w:right w:val="nil"/>
            </w:tcBorders>
          </w:tcPr>
          <w:p w14:paraId="171E9E33" w14:textId="77777777" w:rsidR="00A612A2" w:rsidRPr="001865C5" w:rsidRDefault="00A612A2" w:rsidP="000609D4">
            <w:pPr>
              <w:rPr>
                <w:color w:val="FF0000"/>
                <w:sz w:val="20"/>
                <w:szCs w:val="20"/>
                <w:lang w:val="en-GB"/>
              </w:rPr>
            </w:pPr>
          </w:p>
          <w:p w14:paraId="0CA7CD24" w14:textId="77777777" w:rsidR="00A612A2" w:rsidRPr="007069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C75A3EA" w14:textId="77777777" w:rsidR="00A612A2" w:rsidRPr="007069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7069AE">
              <w:rPr>
                <w:sz w:val="20"/>
                <w:szCs w:val="20"/>
                <w:lang w:val="en-GB"/>
              </w:rPr>
              <w:t>12,879 (23.95)</w:t>
            </w:r>
          </w:p>
          <w:p w14:paraId="681E0692" w14:textId="77777777" w:rsidR="00A612A2" w:rsidRPr="007069AE" w:rsidRDefault="00A612A2" w:rsidP="000609D4">
            <w:pPr>
              <w:jc w:val="center"/>
              <w:rPr>
                <w:sz w:val="20"/>
                <w:szCs w:val="20"/>
                <w:lang w:val="en-GB"/>
              </w:rPr>
            </w:pPr>
            <w:r w:rsidRPr="007069AE">
              <w:rPr>
                <w:sz w:val="20"/>
                <w:szCs w:val="20"/>
                <w:lang w:val="en-GB"/>
              </w:rPr>
              <w:t>14,286 (26.57)</w:t>
            </w:r>
          </w:p>
          <w:p w14:paraId="62EF0294" w14:textId="77777777" w:rsidR="00A612A2" w:rsidRPr="001865C5" w:rsidRDefault="00A612A2" w:rsidP="000609D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7069AE">
              <w:rPr>
                <w:sz w:val="20"/>
                <w:szCs w:val="20"/>
                <w:lang w:val="en-GB"/>
              </w:rPr>
              <w:t>26,600 (49.47)</w:t>
            </w:r>
          </w:p>
        </w:tc>
      </w:tr>
    </w:tbl>
    <w:p w14:paraId="4A8E6308" w14:textId="77777777" w:rsidR="00A612A2" w:rsidRPr="00C54CBA" w:rsidRDefault="00A612A2" w:rsidP="00A612A2">
      <w:pPr>
        <w:rPr>
          <w:sz w:val="20"/>
          <w:szCs w:val="20"/>
          <w:lang w:val="pt-BR"/>
        </w:rPr>
      </w:pPr>
      <w:proofErr w:type="spellStart"/>
      <w:r w:rsidRPr="00C54CBA">
        <w:rPr>
          <w:sz w:val="20"/>
          <w:szCs w:val="20"/>
          <w:lang w:val="pt-BR"/>
        </w:rPr>
        <w:t>Abbreviations</w:t>
      </w:r>
      <w:proofErr w:type="spellEnd"/>
      <w:r w:rsidRPr="00C54CBA">
        <w:rPr>
          <w:sz w:val="20"/>
          <w:szCs w:val="20"/>
          <w:lang w:val="pt-BR"/>
        </w:rPr>
        <w:t>: BFP - Bolsa Família Programme.</w:t>
      </w:r>
    </w:p>
    <w:p w14:paraId="63B46C07" w14:textId="77777777" w:rsidR="00A612A2" w:rsidRPr="00A612A2" w:rsidRDefault="00A612A2">
      <w:pPr>
        <w:rPr>
          <w:lang w:val="pt-BR"/>
        </w:rPr>
      </w:pPr>
    </w:p>
    <w:sectPr w:rsidR="00A612A2" w:rsidRPr="00A612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A2"/>
    <w:rsid w:val="000C435B"/>
    <w:rsid w:val="002E4BC7"/>
    <w:rsid w:val="003578AB"/>
    <w:rsid w:val="005A6457"/>
    <w:rsid w:val="006A3053"/>
    <w:rsid w:val="00921698"/>
    <w:rsid w:val="00A612A2"/>
    <w:rsid w:val="00A64A43"/>
    <w:rsid w:val="00AA7239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211EE"/>
  <w15:chartTrackingRefBased/>
  <w15:docId w15:val="{0BF6392F-2790-48C7-B0EF-76B38D45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2A2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612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612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612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612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612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612A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612A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612A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612A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612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612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612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612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612A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612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612A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612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612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612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61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612A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61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612A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612A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612A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612A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61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612A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612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17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7</cp:revision>
  <dcterms:created xsi:type="dcterms:W3CDTF">2024-10-23T13:37:00Z</dcterms:created>
  <dcterms:modified xsi:type="dcterms:W3CDTF">2024-10-30T16:55:00Z</dcterms:modified>
</cp:coreProperties>
</file>